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2BFE" w:rsidRPr="004A0430" w:rsidRDefault="00592BFE" w:rsidP="00592BFE">
      <w:pPr>
        <w:widowControl/>
        <w:wordWrap/>
        <w:autoSpaceDE/>
        <w:autoSpaceDN/>
        <w:spacing w:line="480" w:lineRule="auto"/>
        <w:ind w:left="800" w:hanging="800"/>
        <w:rPr>
          <w:rFonts w:ascii="Times New Roman" w:eastAsia="맑은 고딕" w:hAnsi="Times New Roman" w:cs="Times New Roman"/>
          <w:b/>
          <w:color w:val="000000" w:themeColor="text1"/>
          <w:szCs w:val="20"/>
          <w:lang w:val="en-GB"/>
        </w:rPr>
      </w:pPr>
      <w:r w:rsidRPr="004A0430">
        <w:rPr>
          <w:rFonts w:ascii="Times New Roman" w:eastAsia="맑은 고딕" w:hAnsi="Times New Roman" w:cs="Times New Roman"/>
          <w:b/>
          <w:color w:val="000000" w:themeColor="text1"/>
          <w:szCs w:val="20"/>
          <w:lang w:val="en-GB"/>
        </w:rPr>
        <w:t xml:space="preserve">S4 Table. The change </w:t>
      </w:r>
      <w:r>
        <w:rPr>
          <w:rFonts w:ascii="Times New Roman" w:eastAsia="맑은 고딕" w:hAnsi="Times New Roman" w:cs="Times New Roman"/>
          <w:b/>
          <w:color w:val="000000" w:themeColor="text1"/>
          <w:szCs w:val="20"/>
          <w:lang w:val="en-GB"/>
        </w:rPr>
        <w:t xml:space="preserve">in </w:t>
      </w:r>
      <w:proofErr w:type="spellStart"/>
      <w:r>
        <w:rPr>
          <w:rFonts w:ascii="Times New Roman" w:eastAsia="맑은 고딕" w:hAnsi="Times New Roman" w:cs="Times New Roman"/>
          <w:b/>
          <w:color w:val="000000" w:themeColor="text1"/>
          <w:szCs w:val="20"/>
          <w:lang w:val="en-GB"/>
        </w:rPr>
        <w:t>mRS</w:t>
      </w:r>
      <w:proofErr w:type="spellEnd"/>
      <w:r>
        <w:rPr>
          <w:rFonts w:ascii="Times New Roman" w:eastAsia="맑은 고딕" w:hAnsi="Times New Roman" w:cs="Times New Roman"/>
          <w:b/>
          <w:color w:val="000000" w:themeColor="text1"/>
          <w:szCs w:val="20"/>
          <w:lang w:val="en-GB"/>
        </w:rPr>
        <w:t xml:space="preserve"> scores</w:t>
      </w:r>
      <w:r w:rsidRPr="004A0430">
        <w:rPr>
          <w:rFonts w:ascii="Times New Roman" w:eastAsia="맑은 고딕" w:hAnsi="Times New Roman" w:cs="Times New Roman"/>
          <w:b/>
          <w:color w:val="000000" w:themeColor="text1"/>
          <w:szCs w:val="20"/>
          <w:lang w:val="en-GB"/>
        </w:rPr>
        <w:t xml:space="preserve"> according to the group (intervention vs. control) or the change </w:t>
      </w:r>
      <w:r>
        <w:rPr>
          <w:rFonts w:ascii="Times New Roman" w:eastAsia="맑은 고딕" w:hAnsi="Times New Roman" w:cs="Times New Roman"/>
          <w:b/>
          <w:color w:val="000000" w:themeColor="text1"/>
          <w:szCs w:val="20"/>
          <w:lang w:val="en-GB"/>
        </w:rPr>
        <w:t>in</w:t>
      </w:r>
      <w:r w:rsidRPr="004A0430">
        <w:rPr>
          <w:rFonts w:ascii="Times New Roman" w:eastAsia="맑은 고딕" w:hAnsi="Times New Roman" w:cs="Times New Roman"/>
          <w:b/>
          <w:color w:val="000000" w:themeColor="text1"/>
          <w:szCs w:val="20"/>
          <w:lang w:val="en-GB"/>
        </w:rPr>
        <w:t xml:space="preserve"> PA.</w:t>
      </w:r>
    </w:p>
    <w:tbl>
      <w:tblPr>
        <w:tblStyle w:val="a3"/>
        <w:tblW w:w="9031" w:type="dxa"/>
        <w:tblInd w:w="-5" w:type="dxa"/>
        <w:tblLook w:val="04A0" w:firstRow="1" w:lastRow="0" w:firstColumn="1" w:lastColumn="0" w:noHBand="0" w:noVBand="1"/>
      </w:tblPr>
      <w:tblGrid>
        <w:gridCol w:w="3124"/>
        <w:gridCol w:w="1888"/>
        <w:gridCol w:w="1361"/>
        <w:gridCol w:w="1712"/>
        <w:gridCol w:w="946"/>
      </w:tblGrid>
      <w:tr w:rsidR="00592BFE" w:rsidRPr="008061BE" w:rsidTr="00ED0A15">
        <w:tc>
          <w:tcPr>
            <w:tcW w:w="3124" w:type="dxa"/>
            <w:tcBorders>
              <w:left w:val="nil"/>
              <w:bottom w:val="nil"/>
              <w:right w:val="nil"/>
            </w:tcBorders>
          </w:tcPr>
          <w:p w:rsidR="00592BFE" w:rsidRPr="008061BE" w:rsidRDefault="00592BF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961" w:type="dxa"/>
            <w:gridSpan w:val="3"/>
            <w:tcBorders>
              <w:left w:val="nil"/>
              <w:bottom w:val="nil"/>
              <w:right w:val="nil"/>
            </w:tcBorders>
          </w:tcPr>
          <w:p w:rsidR="00592BFE" w:rsidRPr="008061BE" w:rsidRDefault="00592BF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Change of </w:t>
            </w:r>
            <w:proofErr w:type="spellStart"/>
            <w:r w:rsidRPr="00746615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mRS</w:t>
            </w:r>
            <w:proofErr w:type="spellEnd"/>
            <w:r w:rsidRPr="00746615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between discharge and 3 months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</w:tcPr>
          <w:p w:rsidR="00592BFE" w:rsidRPr="008061BE" w:rsidRDefault="00592BF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92BFE" w:rsidRPr="00746615" w:rsidTr="00ED0A15">
        <w:tc>
          <w:tcPr>
            <w:tcW w:w="3124" w:type="dxa"/>
            <w:tcBorders>
              <w:top w:val="nil"/>
              <w:left w:val="nil"/>
              <w:right w:val="nil"/>
            </w:tcBorders>
          </w:tcPr>
          <w:p w:rsidR="00592BFE" w:rsidRPr="008061BE" w:rsidRDefault="00592BF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</w:tcPr>
          <w:p w:rsidR="00592BFE" w:rsidRPr="00746615" w:rsidRDefault="00592BF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Improved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592BFE" w:rsidRPr="008061BE" w:rsidRDefault="00592BF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tationary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</w:tcPr>
          <w:p w:rsidR="00592BFE" w:rsidRPr="008061BE" w:rsidRDefault="00592BF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ggravated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</w:tcPr>
          <w:p w:rsidR="00592BFE" w:rsidRPr="00746615" w:rsidRDefault="00592BF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-value</w:t>
            </w:r>
          </w:p>
        </w:tc>
      </w:tr>
      <w:tr w:rsidR="00592BFE" w:rsidRPr="008061BE" w:rsidTr="00ED0A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124" w:type="dxa"/>
          </w:tcPr>
          <w:p w:rsidR="00592BFE" w:rsidRDefault="00592BF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 xml:space="preserve">Group </w:t>
            </w:r>
          </w:p>
        </w:tc>
        <w:tc>
          <w:tcPr>
            <w:tcW w:w="1888" w:type="dxa"/>
          </w:tcPr>
          <w:p w:rsidR="00592BFE" w:rsidRDefault="00592BF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61" w:type="dxa"/>
          </w:tcPr>
          <w:p w:rsidR="00592BFE" w:rsidRDefault="00592BF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12" w:type="dxa"/>
          </w:tcPr>
          <w:p w:rsidR="00592BFE" w:rsidRDefault="00592BF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46" w:type="dxa"/>
          </w:tcPr>
          <w:p w:rsidR="00592BFE" w:rsidRPr="008061BE" w:rsidRDefault="00592BF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117</w:t>
            </w:r>
          </w:p>
        </w:tc>
      </w:tr>
      <w:tr w:rsidR="00592BFE" w:rsidRPr="008061BE" w:rsidTr="00ED0A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124" w:type="dxa"/>
          </w:tcPr>
          <w:p w:rsidR="00592BFE" w:rsidRPr="005163AA" w:rsidRDefault="00592BFE" w:rsidP="00ED0A15">
            <w:pPr>
              <w:widowControl/>
              <w:wordWrap/>
              <w:autoSpaceDE/>
              <w:autoSpaceDN/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163A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Intervention </w:t>
            </w:r>
            <w:r w:rsidRPr="005163AA">
              <w:rPr>
                <w:rFonts w:ascii="Times New Roman" w:hAnsi="Times New Roman" w:cs="Times New Roman"/>
                <w:color w:val="000000" w:themeColor="text1"/>
                <w:szCs w:val="20"/>
              </w:rPr>
              <w:t>(n = 73)</w:t>
            </w:r>
          </w:p>
        </w:tc>
        <w:tc>
          <w:tcPr>
            <w:tcW w:w="1888" w:type="dxa"/>
          </w:tcPr>
          <w:p w:rsidR="00592BFE" w:rsidRPr="008061BE" w:rsidRDefault="00592BF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67.1%)</w:t>
            </w:r>
          </w:p>
        </w:tc>
        <w:tc>
          <w:tcPr>
            <w:tcW w:w="1361" w:type="dxa"/>
          </w:tcPr>
          <w:p w:rsidR="00592BFE" w:rsidRPr="008061BE" w:rsidRDefault="00592BF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23.3%)</w:t>
            </w:r>
          </w:p>
        </w:tc>
        <w:tc>
          <w:tcPr>
            <w:tcW w:w="1712" w:type="dxa"/>
          </w:tcPr>
          <w:p w:rsidR="00592BFE" w:rsidRPr="008061BE" w:rsidRDefault="00592BF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9.6%)</w:t>
            </w:r>
          </w:p>
        </w:tc>
        <w:tc>
          <w:tcPr>
            <w:tcW w:w="946" w:type="dxa"/>
          </w:tcPr>
          <w:p w:rsidR="00592BFE" w:rsidRPr="008061BE" w:rsidRDefault="00592BF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592BFE" w:rsidRPr="008061BE" w:rsidTr="00ED0A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124" w:type="dxa"/>
          </w:tcPr>
          <w:p w:rsidR="00592BFE" w:rsidRPr="005163AA" w:rsidRDefault="00592BFE" w:rsidP="00ED0A15">
            <w:pPr>
              <w:widowControl/>
              <w:wordWrap/>
              <w:autoSpaceDE/>
              <w:autoSpaceDN/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163A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Control </w:t>
            </w:r>
            <w:r w:rsidRPr="005163AA">
              <w:rPr>
                <w:rFonts w:ascii="Times New Roman" w:hAnsi="Times New Roman" w:cs="Times New Roman"/>
                <w:color w:val="000000" w:themeColor="text1"/>
                <w:szCs w:val="20"/>
              </w:rPr>
              <w:t>(n = 66)</w:t>
            </w:r>
          </w:p>
        </w:tc>
        <w:tc>
          <w:tcPr>
            <w:tcW w:w="1888" w:type="dxa"/>
          </w:tcPr>
          <w:p w:rsidR="00592BFE" w:rsidRPr="008061BE" w:rsidRDefault="00592BF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75.8%)</w:t>
            </w:r>
          </w:p>
        </w:tc>
        <w:tc>
          <w:tcPr>
            <w:tcW w:w="1361" w:type="dxa"/>
          </w:tcPr>
          <w:p w:rsidR="00592BFE" w:rsidRPr="008061BE" w:rsidRDefault="00592BF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22.7%)</w:t>
            </w:r>
          </w:p>
        </w:tc>
        <w:tc>
          <w:tcPr>
            <w:tcW w:w="1712" w:type="dxa"/>
          </w:tcPr>
          <w:p w:rsidR="00592BFE" w:rsidRPr="008061BE" w:rsidRDefault="00592BF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1.5%)</w:t>
            </w:r>
          </w:p>
        </w:tc>
        <w:tc>
          <w:tcPr>
            <w:tcW w:w="946" w:type="dxa"/>
          </w:tcPr>
          <w:p w:rsidR="00592BFE" w:rsidRPr="008061BE" w:rsidRDefault="00592BF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592BFE" w:rsidRPr="008061BE" w:rsidTr="00ED0A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124" w:type="dxa"/>
          </w:tcPr>
          <w:p w:rsidR="00592BFE" w:rsidRDefault="00592BF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1888" w:type="dxa"/>
          </w:tcPr>
          <w:p w:rsidR="00592BFE" w:rsidRPr="008061BE" w:rsidRDefault="00592BF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61" w:type="dxa"/>
          </w:tcPr>
          <w:p w:rsidR="00592BFE" w:rsidRPr="008061BE" w:rsidRDefault="00592BF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12" w:type="dxa"/>
          </w:tcPr>
          <w:p w:rsidR="00592BFE" w:rsidRPr="008061BE" w:rsidRDefault="00592BF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46" w:type="dxa"/>
          </w:tcPr>
          <w:p w:rsidR="00592BFE" w:rsidRPr="008061BE" w:rsidRDefault="00592BF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33</w:t>
            </w:r>
          </w:p>
        </w:tc>
      </w:tr>
      <w:tr w:rsidR="00592BFE" w:rsidRPr="008061BE" w:rsidTr="00ED0A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124" w:type="dxa"/>
          </w:tcPr>
          <w:p w:rsidR="00592BFE" w:rsidRDefault="00592BF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Changes in PA in the intervention group</w:t>
            </w:r>
          </w:p>
          <w:p w:rsidR="00592BFE" w:rsidRPr="005163AA" w:rsidRDefault="00592BF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(between discharge and 3 months)</w:t>
            </w:r>
          </w:p>
        </w:tc>
        <w:tc>
          <w:tcPr>
            <w:tcW w:w="1888" w:type="dxa"/>
          </w:tcPr>
          <w:p w:rsidR="00592BFE" w:rsidRPr="008061BE" w:rsidRDefault="00592BF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61" w:type="dxa"/>
          </w:tcPr>
          <w:p w:rsidR="00592BFE" w:rsidRPr="008061BE" w:rsidRDefault="00592BF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12" w:type="dxa"/>
          </w:tcPr>
          <w:p w:rsidR="00592BFE" w:rsidRPr="008061BE" w:rsidRDefault="00592BF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46" w:type="dxa"/>
          </w:tcPr>
          <w:p w:rsidR="00592BFE" w:rsidRPr="008061BE" w:rsidRDefault="00592BF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592BFE" w:rsidRPr="008061BE" w:rsidTr="00ED0A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124" w:type="dxa"/>
          </w:tcPr>
          <w:p w:rsidR="00592BFE" w:rsidRPr="008061BE" w:rsidRDefault="00592BFE" w:rsidP="00ED0A15">
            <w:pPr>
              <w:widowControl/>
              <w:wordWrap/>
              <w:autoSpaceDE/>
              <w:autoSpaceDN/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Improved (n =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9)</w:t>
            </w:r>
          </w:p>
        </w:tc>
        <w:tc>
          <w:tcPr>
            <w:tcW w:w="1888" w:type="dxa"/>
          </w:tcPr>
          <w:p w:rsidR="00592BFE" w:rsidRPr="008061BE" w:rsidRDefault="00592BF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9 (65.5%)</w:t>
            </w:r>
          </w:p>
        </w:tc>
        <w:tc>
          <w:tcPr>
            <w:tcW w:w="1361" w:type="dxa"/>
          </w:tcPr>
          <w:p w:rsidR="00592BFE" w:rsidRPr="008061BE" w:rsidRDefault="00592BF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20.7%) </w:t>
            </w:r>
          </w:p>
        </w:tc>
        <w:tc>
          <w:tcPr>
            <w:tcW w:w="1712" w:type="dxa"/>
          </w:tcPr>
          <w:p w:rsidR="00592BFE" w:rsidRPr="008061BE" w:rsidRDefault="00592BF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13.8%)</w:t>
            </w:r>
          </w:p>
        </w:tc>
        <w:tc>
          <w:tcPr>
            <w:tcW w:w="946" w:type="dxa"/>
          </w:tcPr>
          <w:p w:rsidR="00592BFE" w:rsidRPr="008061BE" w:rsidRDefault="00592BF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592BFE" w:rsidRPr="008061BE" w:rsidTr="00ED0A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124" w:type="dxa"/>
          </w:tcPr>
          <w:p w:rsidR="00592BFE" w:rsidRPr="008061BE" w:rsidRDefault="00592BF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 Stationary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n = 33)</w:t>
            </w:r>
          </w:p>
        </w:tc>
        <w:tc>
          <w:tcPr>
            <w:tcW w:w="1888" w:type="dxa"/>
          </w:tcPr>
          <w:p w:rsidR="00592BFE" w:rsidRPr="008061BE" w:rsidRDefault="00592BF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66.7%)</w:t>
            </w:r>
          </w:p>
        </w:tc>
        <w:tc>
          <w:tcPr>
            <w:tcW w:w="1361" w:type="dxa"/>
          </w:tcPr>
          <w:p w:rsidR="00592BFE" w:rsidRPr="008061BE" w:rsidRDefault="00592BF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27.3%)</w:t>
            </w:r>
          </w:p>
        </w:tc>
        <w:tc>
          <w:tcPr>
            <w:tcW w:w="1712" w:type="dxa"/>
          </w:tcPr>
          <w:p w:rsidR="00592BFE" w:rsidRPr="008061BE" w:rsidRDefault="00592BF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6.0%)</w:t>
            </w:r>
          </w:p>
        </w:tc>
        <w:tc>
          <w:tcPr>
            <w:tcW w:w="946" w:type="dxa"/>
          </w:tcPr>
          <w:p w:rsidR="00592BFE" w:rsidRPr="008061BE" w:rsidRDefault="00592BF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592BFE" w:rsidRPr="008061BE" w:rsidTr="00ED0A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124" w:type="dxa"/>
            <w:tcBorders>
              <w:bottom w:val="single" w:sz="4" w:space="0" w:color="auto"/>
            </w:tcBorders>
          </w:tcPr>
          <w:p w:rsidR="00592BFE" w:rsidRPr="008061BE" w:rsidRDefault="00592BF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 Aggravated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n = 11)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:rsidR="00592BFE" w:rsidRPr="008061BE" w:rsidRDefault="00592BF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72.7%)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592BFE" w:rsidRPr="008061BE" w:rsidRDefault="00592BF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18.2%)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:rsidR="00592BFE" w:rsidRPr="008061BE" w:rsidRDefault="00592BF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9.1%)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592BFE" w:rsidRPr="008061BE" w:rsidRDefault="00592BF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</w:tbl>
    <w:p w:rsidR="001819FE" w:rsidRPr="00592BFE" w:rsidRDefault="00592BFE" w:rsidP="00592BFE">
      <w:pPr>
        <w:widowControl/>
        <w:wordWrap/>
        <w:autoSpaceDE/>
        <w:autoSpaceDN/>
        <w:spacing w:line="480" w:lineRule="auto"/>
        <w:ind w:left="800" w:hanging="800"/>
        <w:rPr>
          <w:rFonts w:ascii="Times New Roman" w:eastAsia="맑은 고딕" w:hAnsi="Times New Roman" w:cs="Times New Roman" w:hint="eastAsia"/>
          <w:color w:val="000000" w:themeColor="text1"/>
          <w:szCs w:val="20"/>
          <w:lang w:val="en-GB"/>
        </w:rPr>
      </w:pPr>
      <w:proofErr w:type="spellStart"/>
      <w:r w:rsidRPr="003E7CC6">
        <w:rPr>
          <w:rFonts w:ascii="Times New Roman" w:hAnsi="Times New Roman" w:cs="Times New Roman"/>
          <w:color w:val="000000" w:themeColor="text1"/>
          <w:szCs w:val="20"/>
          <w:lang w:val="en-GB"/>
        </w:rPr>
        <w:t>mRS</w:t>
      </w:r>
      <w:proofErr w:type="spellEnd"/>
      <w:r w:rsidRPr="003E7CC6">
        <w:rPr>
          <w:rFonts w:ascii="Times New Roman" w:hAnsi="Times New Roman" w:cs="Times New Roman"/>
          <w:color w:val="000000" w:themeColor="text1"/>
          <w:szCs w:val="20"/>
          <w:lang w:val="en-GB"/>
        </w:rPr>
        <w:t>: modified Rankin Scale</w:t>
      </w:r>
      <w:r>
        <w:rPr>
          <w:rFonts w:ascii="Times New Roman" w:hAnsi="Times New Roman" w:cs="Times New Roman"/>
          <w:color w:val="000000" w:themeColor="text1"/>
          <w:szCs w:val="20"/>
          <w:lang w:val="en-GB"/>
        </w:rPr>
        <w:t>; PA: physical activity.</w:t>
      </w:r>
      <w:bookmarkStart w:id="0" w:name="_GoBack"/>
      <w:bookmarkEnd w:id="0"/>
    </w:p>
    <w:sectPr w:rsidR="001819FE" w:rsidRPr="00592BF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BFE"/>
    <w:rsid w:val="001819FE"/>
    <w:rsid w:val="00592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ED6B1"/>
  <w15:chartTrackingRefBased/>
  <w15:docId w15:val="{3230C9E2-C156-418D-BEB2-3F62EE5BD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2BFE"/>
    <w:pPr>
      <w:widowControl w:val="0"/>
      <w:wordWrap w:val="0"/>
      <w:autoSpaceDE w:val="0"/>
      <w:autoSpaceDN w:val="0"/>
      <w:adjustRightInd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unhideWhenUsed/>
    <w:rsid w:val="00592B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woo Cha</dc:creator>
  <cp:keywords/>
  <dc:description/>
  <cp:lastModifiedBy>Seungwoo Cha</cp:lastModifiedBy>
  <cp:revision>1</cp:revision>
  <dcterms:created xsi:type="dcterms:W3CDTF">2022-10-13T06:19:00Z</dcterms:created>
  <dcterms:modified xsi:type="dcterms:W3CDTF">2022-10-13T06:19:00Z</dcterms:modified>
</cp:coreProperties>
</file>